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09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8"/>
        <w:gridCol w:w="567"/>
        <w:gridCol w:w="1134"/>
        <w:gridCol w:w="850"/>
        <w:gridCol w:w="992"/>
        <w:gridCol w:w="803"/>
        <w:gridCol w:w="709"/>
        <w:gridCol w:w="601"/>
        <w:gridCol w:w="817"/>
        <w:gridCol w:w="848"/>
        <w:gridCol w:w="752"/>
        <w:gridCol w:w="602"/>
        <w:gridCol w:w="632"/>
        <w:gridCol w:w="685"/>
        <w:gridCol w:w="567"/>
        <w:gridCol w:w="587"/>
        <w:gridCol w:w="859"/>
        <w:gridCol w:w="822"/>
        <w:gridCol w:w="850"/>
        <w:gridCol w:w="851"/>
      </w:tblGrid>
      <w:tr w:rsidR="00952914" w:rsidRPr="004D7B90" w14:paraId="127DF7CC" w14:textId="77777777" w:rsidTr="00952914">
        <w:trPr>
          <w:trHeight w:val="264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928E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8" w:space="0" w:color="000000"/>
              <w:bottom w:val="nil"/>
              <w:right w:val="single" w:sz="8" w:space="0" w:color="000000"/>
            </w:tcBorders>
            <w:shd w:val="clear" w:color="FFFFCC" w:fill="FFFF99"/>
            <w:noWrap/>
            <w:vAlign w:val="center"/>
            <w:hideMark/>
          </w:tcPr>
          <w:p w14:paraId="1181031E" w14:textId="3CF7D1E8" w:rsidR="00211EE6" w:rsidRPr="00211EE6" w:rsidRDefault="006D2D77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nagr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phic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CCFFFF" w:fill="CCFFCC"/>
            <w:noWrap/>
            <w:vAlign w:val="center"/>
            <w:hideMark/>
          </w:tcPr>
          <w:p w14:paraId="1D614BD9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CCFFFF" w:fill="CCFFFF"/>
            <w:noWrap/>
            <w:vAlign w:val="center"/>
            <w:hideMark/>
          </w:tcPr>
          <w:p w14:paraId="38A79548" w14:textId="77777777" w:rsidR="00211EE6" w:rsidRPr="00211EE6" w:rsidRDefault="00211EE6" w:rsidP="003962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BC-PB (sampling)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1016AFA5" w14:textId="77777777" w:rsidR="00211EE6" w:rsidRPr="00211EE6" w:rsidRDefault="00211EE6" w:rsidP="003962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</w:pPr>
            <w:r w:rsidRPr="00211EE6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/>
              </w:rPr>
              <w:t>Disease stage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515D012A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(prognosis)</w:t>
            </w:r>
          </w:p>
        </w:tc>
        <w:tc>
          <w:tcPr>
            <w:tcW w:w="3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802993F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382" w:type="dxa"/>
            <w:gridSpan w:val="4"/>
            <w:tcBorders>
              <w:top w:val="single" w:sz="4" w:space="0" w:color="auto"/>
              <w:left w:val="single" w:sz="8" w:space="0" w:color="000000"/>
              <w:bottom w:val="nil"/>
              <w:right w:val="single" w:sz="4" w:space="0" w:color="000000"/>
            </w:tcBorders>
            <w:shd w:val="clear" w:color="C0C0C0" w:fill="FFCC99"/>
            <w:noWrap/>
            <w:vAlign w:val="center"/>
            <w:hideMark/>
          </w:tcPr>
          <w:p w14:paraId="16BE02CC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ytogenetics (FISH)</w:t>
            </w:r>
          </w:p>
        </w:tc>
      </w:tr>
      <w:tr w:rsidR="00952914" w:rsidRPr="004D7B90" w14:paraId="53909F7F" w14:textId="77777777" w:rsidTr="00952914">
        <w:trPr>
          <w:trHeight w:val="45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7FC9E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2F305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1D470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O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FD3C9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Age (SM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C8CAD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[PB or BM]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ADB4" w14:textId="77777777" w:rsidR="004D7B90" w:rsidRPr="004D7B90" w:rsidRDefault="00211EE6" w:rsidP="004D7B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WBC</w:t>
            </w:r>
          </w:p>
          <w:p w14:paraId="010D989A" w14:textId="77777777" w:rsidR="00211EE6" w:rsidRPr="00211EE6" w:rsidRDefault="00211EE6" w:rsidP="004D7B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^1000/</w:t>
            </w:r>
            <w:proofErr w:type="spellStart"/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uL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06FE" w14:textId="77777777" w:rsidR="00211EE6" w:rsidRPr="00211EE6" w:rsidRDefault="00211EE6" w:rsidP="004D7B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U%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F6D9" w14:textId="77777777" w:rsidR="00211EE6" w:rsidRPr="00211EE6" w:rsidRDefault="00211EE6" w:rsidP="004D7B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LYM%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286A720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AI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2C66258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D38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CC" w:fill="FFFFFF"/>
            <w:noWrap/>
            <w:vAlign w:val="center"/>
            <w:hideMark/>
          </w:tcPr>
          <w:p w14:paraId="6FB7A408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gVH</w:t>
            </w:r>
            <w:proofErr w:type="spellEnd"/>
          </w:p>
        </w:tc>
        <w:tc>
          <w:tcPr>
            <w:tcW w:w="307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FFFFCC" w:fill="FFFFFF"/>
            <w:noWrap/>
            <w:vAlign w:val="center"/>
            <w:hideMark/>
          </w:tcPr>
          <w:p w14:paraId="731CAD7B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3B26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1F733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q2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52391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7p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2274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3q14</w:t>
            </w:r>
          </w:p>
        </w:tc>
      </w:tr>
      <w:tr w:rsidR="00952914" w:rsidRPr="004D7B90" w14:paraId="5249A092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9F6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2610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0B40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8/03/1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1957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053A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B11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,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8D2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,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3FC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9,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8B2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5DC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B7F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77A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F950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FC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8A2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0A9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5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07E1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823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38A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E26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D97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16BB18A2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ED2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1BDA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7202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/06/19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7B4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811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A2C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9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5CD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,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BF4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3,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0DD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CA8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F22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190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2C7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F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7BB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F4F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BD1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2A2C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tri (23.1%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853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E5FC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06E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239B1FAB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CB8B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7D721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F27B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5/05/19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209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B0F4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4A3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,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07E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,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26A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0,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803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12E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CA6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00B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7B1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B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2E6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4804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39F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F96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6450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F2F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l (13.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C9F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2643F092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A96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1BCCB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928F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2/08/1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577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FA3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565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43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33B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,9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31E9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1,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420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7B33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B559" w14:textId="77777777" w:rsidR="004D7B90" w:rsidRDefault="004D7B90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</w:t>
            </w:r>
            <w:r w:rsidR="00211EE6"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  <w:p w14:paraId="05210C2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BC82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2CE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F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845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14A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E786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2016 on PI3K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D00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767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653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l (84.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EA81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30DBC46C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E5F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D3F2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C7C0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0/11/19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EC9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110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637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,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3E0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,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44BF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0,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154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6E52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241B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FF1E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193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F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3AF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D3B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EF9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96A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396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4D92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F59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l (88.2%)</w:t>
            </w:r>
          </w:p>
        </w:tc>
      </w:tr>
      <w:tr w:rsidR="00952914" w:rsidRPr="004D7B90" w14:paraId="4954D7E6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29A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5513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E662F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7/07/19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005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0558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130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9,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DE7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5CC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5,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777E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F3CB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39D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9A76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DA0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46F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28D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F53D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3AA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9648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0BF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2182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1A87D0E7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5C9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ABA7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4F23E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/01/19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26C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ED4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6553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3,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4D8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,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7B5E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2,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C09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B1A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C42F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E70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F31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CDF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0B3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E58E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595E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555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108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719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00653B37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EAF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A0CF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082F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3/12/19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A48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A46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568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6,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A72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,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484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1,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D15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DE4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191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A81C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CE9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311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3EB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CA4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74D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F3D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4ED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EB8D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137FEBD4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682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4CDC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52DD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6/09/19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6B1F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333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B3FC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,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1A2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,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C6E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3,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D593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V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8AB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988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566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5B5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F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04C8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F5A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515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82C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A04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B6D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AFD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33246CA2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6EF3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0573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EE424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6/07/195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315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9E9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9B5D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,8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CE6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,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2D9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5,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FFF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D2D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3E9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110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483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E134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000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AFA3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A6E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9027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CC6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17A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252CA2F5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40F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33D3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F54C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1/04/19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680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BEBD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CD3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1,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8002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2,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19D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1,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D53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F6C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E89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C5F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4C8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8A38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3D0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A24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8B09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BA0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F14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627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11FDD1B6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447E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2E68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9276A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/03/19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135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4673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9745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032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735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7A59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F79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0BE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C79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0308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1F0D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A35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645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535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B581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831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714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393D3ADF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F9B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225E9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4C57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9/11/19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604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03FE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B4D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A747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3F4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EF07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E5A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7BD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626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38C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B2D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B06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7E9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3791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3CF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3A4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677C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952914" w:rsidRPr="004D7B90" w14:paraId="6EF11EEE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5E5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82DEF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0D41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2/05/19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51E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E15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37D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361B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A57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777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D06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B8A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22E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ED5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DA1A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8FD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0A46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C03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20C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B72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F071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952914" w:rsidRPr="004D7B90" w14:paraId="46E9BBBB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C80C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36EC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D367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8/12/19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2DDD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4C57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299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57,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6B0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0DC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2,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8F1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B78B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e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15B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BBA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580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D44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18B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AAA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B80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921C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D59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E25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6D19C055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E1A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4B303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50C8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/10/19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E89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C95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A6B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8,5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408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D764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3,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13F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F233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7898A" w14:textId="77777777" w:rsidR="004D7B90" w:rsidRDefault="004D7B90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u</w:t>
            </w:r>
            <w:r w:rsidR="00211EE6"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  <w:p w14:paraId="46945DA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C14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0F0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RFC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A21A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F04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05BA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3F0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2F6A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E71F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E04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15882BD9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741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6FE5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805A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5/01/19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E69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93BC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A80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,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7FA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5,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9C8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6,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1BD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ECA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po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9B3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mut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96152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5B4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FC-</w:t>
            </w:r>
            <w:proofErr w:type="spellStart"/>
            <w:r w:rsidRPr="00211EE6">
              <w:rPr>
                <w:rFonts w:ascii="Arial" w:eastAsia="Times New Roman" w:hAnsi="Arial" w:cs="Arial"/>
                <w:sz w:val="14"/>
                <w:szCs w:val="14"/>
                <w:lang w:val="en-US"/>
              </w:rPr>
              <w:t>Campath</w:t>
            </w:r>
            <w:proofErr w:type="spellEnd"/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BB5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EA0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R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A87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FDA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EB7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9D6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82D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</w:tr>
      <w:tr w:rsidR="00952914" w:rsidRPr="004D7B90" w14:paraId="18CACC8F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E5D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C6A48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2BB0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7/10/19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EF7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E14E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5C0B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5,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B0B5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,2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E36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87,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BFA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509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872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866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C6BC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478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9DA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CB3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0EC5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BC9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FDE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333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952914" w:rsidRPr="004D7B90" w14:paraId="43EF2001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472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FF74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063D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/04/19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512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8D9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228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E61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AD1ED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29F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E3C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936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4591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E24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965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15B9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92CE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6E5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FAA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6DC93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B47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952914" w:rsidRPr="004D7B90" w14:paraId="18E224D7" w14:textId="77777777" w:rsidTr="00952914">
        <w:trPr>
          <w:trHeight w:val="264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8EB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#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FAB3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592D" w14:textId="77777777" w:rsidR="00211EE6" w:rsidRPr="00211EE6" w:rsidRDefault="00211EE6" w:rsidP="00211E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5/07/19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FD5F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20"/>
                <w:lang w:val="en-US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004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B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6FD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733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4ADE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F57A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0018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E6A1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/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D83C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N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548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C97B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4DC0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7EF6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96C1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5FD4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w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F094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211EE6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CAA7" w14:textId="77777777" w:rsidR="00211EE6" w:rsidRPr="00211EE6" w:rsidRDefault="00211EE6" w:rsidP="00322BF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36ABFA1D" w14:textId="77777777" w:rsidR="004E1E78" w:rsidRPr="004D7B90" w:rsidRDefault="004E1E78">
      <w:pPr>
        <w:rPr>
          <w:rFonts w:ascii="Arial" w:hAnsi="Arial" w:cs="Arial"/>
        </w:rPr>
      </w:pPr>
    </w:p>
    <w:sectPr w:rsidR="004E1E78" w:rsidRPr="004D7B90" w:rsidSect="00211EE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EE6"/>
    <w:rsid w:val="00211EE6"/>
    <w:rsid w:val="00322BFC"/>
    <w:rsid w:val="0039624B"/>
    <w:rsid w:val="004D7B90"/>
    <w:rsid w:val="004E1E78"/>
    <w:rsid w:val="004F4352"/>
    <w:rsid w:val="006D2D77"/>
    <w:rsid w:val="0095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C5F1D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lo.lingua@hotmail.com</dc:creator>
  <cp:lastModifiedBy>alessandro morotti</cp:lastModifiedBy>
  <cp:revision>3</cp:revision>
  <dcterms:created xsi:type="dcterms:W3CDTF">2017-02-22T23:32:00Z</dcterms:created>
  <dcterms:modified xsi:type="dcterms:W3CDTF">2017-02-22T23:32:00Z</dcterms:modified>
</cp:coreProperties>
</file>